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65C3E" w14:textId="77777777" w:rsidR="00114C4E" w:rsidRDefault="00114C4E" w:rsidP="00114C4E">
      <w:pPr>
        <w:spacing w:after="0" w:line="240" w:lineRule="auto"/>
        <w:jc w:val="center"/>
        <w:rPr>
          <w:rFonts w:ascii="Cambria" w:eastAsia="Times New Roman" w:hAnsi="Cambria"/>
          <w:b/>
          <w:bCs/>
          <w:sz w:val="24"/>
          <w:szCs w:val="24"/>
          <w:lang w:val="en-US"/>
        </w:rPr>
      </w:pPr>
      <w:r>
        <w:rPr>
          <w:rFonts w:ascii="Cambria" w:eastAsia="Times New Roman" w:hAnsi="Cambria"/>
          <w:b/>
          <w:bCs/>
          <w:sz w:val="24"/>
          <w:szCs w:val="24"/>
          <w:lang w:val="en-US"/>
        </w:rPr>
        <w:t>Supplementary table 2a- VR and MT Experience scores before Surgery</w:t>
      </w:r>
    </w:p>
    <w:p w14:paraId="2BDD7F48" w14:textId="77777777" w:rsidR="00114C4E" w:rsidRDefault="00114C4E" w:rsidP="00114C4E">
      <w:pPr>
        <w:spacing w:after="0" w:line="240" w:lineRule="auto"/>
        <w:jc w:val="center"/>
        <w:rPr>
          <w:rFonts w:ascii="Cambria" w:eastAsia="Times New Roman" w:hAnsi="Cambria"/>
          <w:sz w:val="24"/>
          <w:szCs w:val="24"/>
          <w:lang w:val="en-US"/>
        </w:rPr>
      </w:pPr>
    </w:p>
    <w:tbl>
      <w:tblPr>
        <w:tblW w:w="125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679"/>
        <w:gridCol w:w="3617"/>
        <w:gridCol w:w="2503"/>
        <w:gridCol w:w="1842"/>
        <w:gridCol w:w="1843"/>
        <w:gridCol w:w="1041"/>
      </w:tblGrid>
      <w:tr w:rsidR="00114C4E" w14:paraId="7F2F9FFC" w14:textId="77777777" w:rsidTr="00114C4E">
        <w:trPr>
          <w:trHeight w:val="318"/>
          <w:tblHeader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8AEF1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b/>
                <w:color w:val="000000"/>
                <w:kern w:val="2"/>
                <w14:ligatures w14:val="standardContextual"/>
              </w:rPr>
              <w:t>Characteristic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0C3FD3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b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b/>
                <w:color w:val="000000"/>
                <w:kern w:val="2"/>
                <w14:ligatures w14:val="standardContextual"/>
              </w:rPr>
              <w:t xml:space="preserve">Overall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94743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b/>
                <w:color w:val="000000"/>
                <w:kern w:val="2"/>
                <w14:ligatures w14:val="standardContextual"/>
              </w:rPr>
              <w:t>Music</w:t>
            </w:r>
          </w:p>
          <w:p w14:paraId="202FA55E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 xml:space="preserve"> N = 17</w:t>
            </w:r>
            <w:r>
              <w:rPr>
                <w:rFonts w:ascii="Aptos Display" w:eastAsia="Arial" w:hAnsi="Aptos Display" w:cs="Aptos Display"/>
                <w:color w:val="000000"/>
                <w:kern w:val="2"/>
                <w:vertAlign w:val="superscript"/>
                <w14:ligatures w14:val="standardContextual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7BA53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b/>
                <w:color w:val="000000"/>
                <w:kern w:val="2"/>
                <w14:ligatures w14:val="standardContextual"/>
              </w:rPr>
              <w:t>VR</w:t>
            </w: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,</w:t>
            </w:r>
          </w:p>
          <w:p w14:paraId="7AE3DE50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N = 19</w:t>
            </w:r>
            <w:r>
              <w:rPr>
                <w:rFonts w:ascii="Aptos Display" w:eastAsia="Arial" w:hAnsi="Aptos Display" w:cs="Aptos Display"/>
                <w:color w:val="000000"/>
                <w:kern w:val="2"/>
                <w:vertAlign w:val="superscript"/>
                <w14:ligatures w14:val="standardContextual"/>
              </w:rPr>
              <w:t>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2D48CF0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b/>
                <w:color w:val="000000"/>
                <w:kern w:val="2"/>
                <w:vertAlign w:val="superscript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b/>
                <w:color w:val="000000"/>
                <w:kern w:val="2"/>
                <w14:ligatures w14:val="standardContextual"/>
              </w:rPr>
              <w:t>p-value</w:t>
            </w:r>
            <w:r>
              <w:rPr>
                <w:rFonts w:ascii="Aptos Display" w:eastAsia="Arial" w:hAnsi="Aptos Display" w:cs="Aptos Display"/>
                <w:b/>
                <w:color w:val="000000"/>
                <w:kern w:val="2"/>
                <w:vertAlign w:val="superscript"/>
                <w14:ligatures w14:val="standardContextual"/>
              </w:rPr>
              <w:t>2</w:t>
            </w:r>
          </w:p>
        </w:tc>
      </w:tr>
      <w:tr w:rsidR="00114C4E" w14:paraId="2499030E" w14:textId="77777777" w:rsidTr="00114C4E">
        <w:trPr>
          <w:trHeight w:val="212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198DB7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How did you felt before starting the headset session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5E9965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F9175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C0034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BD0CEC4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&gt;0.9</w:t>
            </w:r>
          </w:p>
        </w:tc>
      </w:tr>
      <w:tr w:rsidR="00114C4E" w14:paraId="42C0377A" w14:textId="77777777" w:rsidTr="00114C4E">
        <w:trPr>
          <w:trHeight w:val="222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16FF5D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edian (IQR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64F4D02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2.00 (2.00, 3.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49FE5E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.00 (2.00, 3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B068A3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.00 (2.00, 3.00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AB253B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6106F68D" w14:textId="77777777" w:rsidTr="00114C4E">
        <w:trPr>
          <w:trHeight w:val="43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1D2480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inimum-Maximum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00E32E4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2.00-5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C34059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.00-5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888959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.00-5.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09EE47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36C7B917" w14:textId="77777777" w:rsidTr="00114C4E">
        <w:trPr>
          <w:trHeight w:val="217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2D7A7A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How stressed are you before starting the headset session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C092CE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CC5AD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83359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66AB56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</w:tr>
      <w:tr w:rsidR="00114C4E" w14:paraId="74370E29" w14:textId="77777777" w:rsidTr="00114C4E">
        <w:trPr>
          <w:trHeight w:val="281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147FB3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edian (IQR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873AF6C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1.50 (1.00, 2.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1DA151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.00 (1.00, 2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C28D86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1.00 (1.00, 2.00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2BC1324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8</w:t>
            </w:r>
          </w:p>
        </w:tc>
      </w:tr>
      <w:tr w:rsidR="00114C4E" w14:paraId="6C56E2CD" w14:textId="77777777" w:rsidTr="00114C4E">
        <w:trPr>
          <w:trHeight w:val="43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274309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inimum-Maximum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043B21F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00-3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1520DB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-2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9A6A58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-3.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EE8451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28AAB151" w14:textId="77777777" w:rsidTr="00114C4E">
        <w:trPr>
          <w:trHeight w:val="43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47C855" w14:textId="77777777" w:rsidR="00114C4E" w:rsidRDefault="00114C4E">
            <w:pPr>
              <w:ind w:right="100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Before using the headset session, how much time do you allocate to priorities self-care/looking after yourself?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DD5A71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37AAA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5AEE4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173204B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4</w:t>
            </w:r>
          </w:p>
        </w:tc>
      </w:tr>
      <w:tr w:rsidR="00114C4E" w14:paraId="7A76BD3E" w14:textId="77777777" w:rsidTr="00114C4E">
        <w:trPr>
          <w:trHeight w:val="309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61429F" w14:textId="77777777" w:rsidR="00114C4E" w:rsidRDefault="00114C4E">
            <w:pPr>
              <w:ind w:left="300" w:right="100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Never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945B191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3(8.3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B9DF6A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1 (5.9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BCDA40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 (11%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0D7CBA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482DEAD0" w14:textId="77777777" w:rsidTr="00114C4E">
        <w:trPr>
          <w:trHeight w:val="132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46E3EB" w14:textId="77777777" w:rsidR="00114C4E" w:rsidRDefault="00114C4E">
            <w:pPr>
              <w:ind w:left="300" w:right="100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Once a month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2A27388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4(11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36F4FB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 (1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613373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 (11%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FF9CC4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4A5C2236" w14:textId="77777777" w:rsidTr="00114C4E">
        <w:trPr>
          <w:trHeight w:val="150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95FEB6" w14:textId="77777777" w:rsidR="00114C4E" w:rsidRDefault="00114C4E">
            <w:pPr>
              <w:ind w:left="300" w:right="100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Once a week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9595B18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7(19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086C6D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3 (18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348118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4 (21%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4933FC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26784170" w14:textId="77777777" w:rsidTr="00114C4E">
        <w:trPr>
          <w:trHeight w:val="62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995F63" w14:textId="77777777" w:rsidR="00114C4E" w:rsidRDefault="00114C4E">
            <w:pPr>
              <w:ind w:left="300" w:right="100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Twice a week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5ED36C6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4(11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5B33A8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 (1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D972D3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 (11%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16C460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52B0B90F" w14:textId="77777777" w:rsidTr="00114C4E">
        <w:trPr>
          <w:trHeight w:val="62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731FC1" w14:textId="77777777" w:rsidR="00114C4E" w:rsidRDefault="00114C4E">
            <w:pPr>
              <w:ind w:left="300" w:right="100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Once a day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196268C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(5.6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51B762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 (1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F4DB01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 (0%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829C3D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3E7E814B" w14:textId="77777777" w:rsidTr="00114C4E">
        <w:trPr>
          <w:trHeight w:val="203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B859AD" w14:textId="77777777" w:rsidR="00114C4E" w:rsidRDefault="00114C4E">
            <w:pPr>
              <w:ind w:left="300" w:right="100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1 hour a day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B552AE6" w14:textId="77777777" w:rsidR="00114C4E" w:rsidRDefault="00114C4E">
            <w:pPr>
              <w:ind w:left="100" w:right="100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 xml:space="preserve">               9(25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5B865C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 (1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3E31DE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7 (37%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0BDF34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320B4A46" w14:textId="77777777" w:rsidTr="00114C4E">
        <w:trPr>
          <w:trHeight w:val="43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32E4F4" w14:textId="77777777" w:rsidR="00114C4E" w:rsidRDefault="00114C4E">
            <w:pPr>
              <w:ind w:left="300" w:right="100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Half a day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9861BCA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7(19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E4E23B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5 (29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C7E713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 (11%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F87E20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08C452ED" w14:textId="77777777" w:rsidTr="00114C4E">
        <w:trPr>
          <w:trHeight w:val="135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2D1F31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How calm you are before using the headset session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128ABF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18340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4FB20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52E266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</w:tr>
      <w:tr w:rsidR="00114C4E" w14:paraId="74910838" w14:textId="77777777" w:rsidTr="00114C4E">
        <w:trPr>
          <w:trHeight w:val="152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AE08D7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lastRenderedPageBreak/>
              <w:t>Median (IQR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5960988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1.00 (1.00, 2.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F86FC4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1.00 (1.00, 2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E45F02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1.00 (1.00, 2.00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41DC165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8</w:t>
            </w:r>
          </w:p>
        </w:tc>
      </w:tr>
      <w:tr w:rsidR="00114C4E" w14:paraId="1098CA6C" w14:textId="77777777" w:rsidTr="00114C4E">
        <w:trPr>
          <w:trHeight w:val="425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F545F3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inimum-Maximum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E8973FD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00-3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337C5C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-3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36D240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-3.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2CD29E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0511B927" w14:textId="77777777" w:rsidTr="00114C4E">
        <w:trPr>
          <w:trHeight w:val="175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9A4E9A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Using the headset session was a pleasurable experience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C63AB8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77757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A1DEB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9AADFD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</w:tr>
      <w:tr w:rsidR="00114C4E" w14:paraId="322C5759" w14:textId="77777777" w:rsidTr="00114C4E">
        <w:trPr>
          <w:trHeight w:val="62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F8B28F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edian (IQR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6E6E3ED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4.00 (3.00, 4.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C2DBFB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4.00 (3.00, 4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7E00B4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3.00 (3.00, 4.00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4EDCF0A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2</w:t>
            </w:r>
          </w:p>
        </w:tc>
      </w:tr>
      <w:tr w:rsidR="00114C4E" w14:paraId="4AB9A24B" w14:textId="77777777" w:rsidTr="00114C4E">
        <w:trPr>
          <w:trHeight w:val="43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1FCB52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Range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0C7E865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2.00-4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2B6233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.00-4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6333DD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3.00-4.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C99082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51E73131" w14:textId="77777777" w:rsidTr="00114C4E">
        <w:trPr>
          <w:trHeight w:val="87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93F3A2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After using the headset session, I felt relaxed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F66645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E256E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EC7ED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389634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2</w:t>
            </w:r>
          </w:p>
        </w:tc>
      </w:tr>
      <w:tr w:rsidR="00114C4E" w14:paraId="3FAFA435" w14:textId="77777777" w:rsidTr="00114C4E">
        <w:trPr>
          <w:trHeight w:val="140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56F8A6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edian (IQR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C8DB598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4.00 (3.00, 4.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7C7862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4.00 (3.00, 4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2344A8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3.00 (3.00, 4.00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0DC0F1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0B310979" w14:textId="77777777" w:rsidTr="00114C4E">
        <w:trPr>
          <w:trHeight w:val="43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3B6A1B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Range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2627A62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2.00-4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FDBCA5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.00-4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3AE4E0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.00-4.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6B448A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0A80A6A6" w14:textId="77777777" w:rsidTr="00114C4E">
        <w:trPr>
          <w:trHeight w:val="455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45284B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 xml:space="preserve">After using the headset session, I felt less stressed compared to before attending the session 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27B993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7030F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D3B4E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0A8E5B2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3</w:t>
            </w:r>
          </w:p>
        </w:tc>
      </w:tr>
      <w:tr w:rsidR="00114C4E" w14:paraId="3C4BA0E8" w14:textId="77777777" w:rsidTr="00114C4E">
        <w:trPr>
          <w:trHeight w:val="69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85DEA3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edian (IQR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EBACCC3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3.00 (3.00, 4.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4E1B7E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4.00 (3.00, 4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81BBFD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3.00 (3.00, 4.00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15C5A1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02CA52D8" w14:textId="77777777" w:rsidTr="00114C4E">
        <w:trPr>
          <w:trHeight w:val="43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68C204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Range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9E7F636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1.00-4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DD3886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1.00-4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CE74C0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1.00-4.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61BE32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51EC5D94" w14:textId="77777777" w:rsidTr="00114C4E">
        <w:trPr>
          <w:trHeight w:val="268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D8D14E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 xml:space="preserve">After using the headset session, I felt calmer 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E276F3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A426A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292D4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057C34E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5</w:t>
            </w:r>
          </w:p>
        </w:tc>
      </w:tr>
      <w:tr w:rsidR="00114C4E" w14:paraId="02A65E6F" w14:textId="77777777" w:rsidTr="00114C4E">
        <w:trPr>
          <w:trHeight w:val="62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CED339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edian (IQR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08A3774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3.00 (3.00, 4.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7E3FD3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3.00 (3.00, 4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633D98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3.00 (3.00, 4.00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3ED60C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4141A395" w14:textId="77777777" w:rsidTr="00114C4E">
        <w:trPr>
          <w:trHeight w:val="43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817428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Range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8520656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1.00-4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C9FFFC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.00-4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6E5238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1.00-4.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5508DC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087D6E93" w14:textId="77777777" w:rsidTr="00114C4E">
        <w:trPr>
          <w:trHeight w:val="268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2D65CC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 xml:space="preserve">Using the headset enhanced my mood 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A6EE57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27863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166AD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AECC63A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9</w:t>
            </w:r>
          </w:p>
        </w:tc>
      </w:tr>
      <w:tr w:rsidR="00114C4E" w14:paraId="72BB6577" w14:textId="77777777" w:rsidTr="00114C4E">
        <w:trPr>
          <w:trHeight w:val="14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07A62A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edian (IQR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37E6BE7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3.00 (3.00, 4.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FE642B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3.00 (3.00, 4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55AB26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3.00 (3.00, 4.00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93AF5E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7611A618" w14:textId="77777777" w:rsidTr="00114C4E">
        <w:trPr>
          <w:trHeight w:val="43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30688A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Range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E273599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1.00-4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4002A7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.00-4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B292DE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1.00-4.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B90C18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39B89353" w14:textId="77777777" w:rsidTr="00114C4E">
        <w:trPr>
          <w:trHeight w:val="455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1DDB76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lastRenderedPageBreak/>
              <w:t>Using the headset session made me to think about doing more to priorities self-care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78F157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F8EA5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0031F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2A4720F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2</w:t>
            </w:r>
          </w:p>
        </w:tc>
      </w:tr>
      <w:tr w:rsidR="00114C4E" w14:paraId="3BE1559F" w14:textId="77777777" w:rsidTr="00114C4E">
        <w:trPr>
          <w:trHeight w:val="177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F8A3E0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edian (IQR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B3C893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3.00 (2.00, 4.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22A784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3.00 (3.00, 4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812D07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3.00 (2.00, 3.50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A91041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6ADDBDD0" w14:textId="77777777" w:rsidTr="00114C4E">
        <w:trPr>
          <w:trHeight w:val="43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9E7D97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Range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144F8FA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1.00-4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10509C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1.00-4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F13695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1.00-4.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C7B7A9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6FEF1153" w14:textId="77777777" w:rsidTr="00114C4E">
        <w:trPr>
          <w:trHeight w:val="211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C7B239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Using the headset made me to feel uncomfortable/ uneasy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0D10A5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45EE9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9E9BC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288AA04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4</w:t>
            </w:r>
          </w:p>
        </w:tc>
      </w:tr>
      <w:tr w:rsidR="00114C4E" w14:paraId="2FCC912B" w14:textId="77777777" w:rsidTr="00114C4E">
        <w:trPr>
          <w:trHeight w:val="62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788DFF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edian (IQR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8EC3864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00 (0.00, 1.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3C3C7B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 (0.00, 0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E90098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 (0.00, 1.00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C88CC1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7C00F679" w14:textId="77777777" w:rsidTr="00114C4E">
        <w:trPr>
          <w:trHeight w:val="43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E9FC48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Range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C8031F2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00-4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08D7F3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-3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51403F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-4.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1A88DB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6E651195" w14:textId="77777777" w:rsidTr="00114C4E">
        <w:trPr>
          <w:trHeight w:val="260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FC73A5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 xml:space="preserve">Using the headset made me to feel vomiting 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ED6C2A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B5E53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E7289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FBCF08C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3</w:t>
            </w:r>
          </w:p>
        </w:tc>
      </w:tr>
      <w:tr w:rsidR="00114C4E" w14:paraId="5BB3B707" w14:textId="77777777" w:rsidTr="00114C4E">
        <w:trPr>
          <w:trHeight w:val="278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608275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edian (IQR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F7989C3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00 (0.00, 0.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A6CDB6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 (0.00, 0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2EB115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 (0.00, 0.50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4C5709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076DB969" w14:textId="77777777" w:rsidTr="00114C4E">
        <w:trPr>
          <w:trHeight w:val="43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8181AE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Range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B58A689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00-1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F9A3B2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-1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09B9E8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-1.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2DD5BE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297DB442" w14:textId="77777777" w:rsidTr="00114C4E">
        <w:trPr>
          <w:trHeight w:val="62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6EAD64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Using the headset made me to feel dizzy (lightheaded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FE8A4E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C95EC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0526D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8C71BAE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3</w:t>
            </w:r>
          </w:p>
        </w:tc>
      </w:tr>
      <w:tr w:rsidR="00114C4E" w14:paraId="7037E573" w14:textId="77777777" w:rsidTr="00114C4E">
        <w:trPr>
          <w:trHeight w:val="62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791DD8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edian (IQR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F7AC773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00 (0.00, 0.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427AC5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 (0.00, 0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6C91F0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 (0.00, 0.50)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276AC5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79D513BD" w14:textId="77777777" w:rsidTr="00114C4E">
        <w:trPr>
          <w:trHeight w:val="43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6A5D79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Range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A90A5A1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00-1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2ECD96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-1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919A88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-1.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E21F3C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58623AC0" w14:textId="77777777" w:rsidTr="00114C4E">
        <w:trPr>
          <w:trHeight w:val="215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33CC8" w14:textId="77777777" w:rsidR="00114C4E" w:rsidRDefault="00114C4E">
            <w:pPr>
              <w:ind w:left="100" w:right="100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  <w:p w14:paraId="401FC010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 xml:space="preserve">Using the headset made me to feel nausea 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1805F3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8F07A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E50D0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0F02E5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  <w:p w14:paraId="25EEE209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3</w:t>
            </w:r>
          </w:p>
        </w:tc>
      </w:tr>
      <w:tr w:rsidR="00114C4E" w14:paraId="40C36A23" w14:textId="77777777" w:rsidTr="00114C4E">
        <w:trPr>
          <w:trHeight w:val="75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74BC87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edian (IQR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8716CA5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00 (0.00, 0.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61DB79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 (0.00, 0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2D6927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0.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27DFDA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60C8237F" w14:textId="77777777" w:rsidTr="00114C4E">
        <w:trPr>
          <w:trHeight w:val="43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CBA68B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Range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6C0F691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00-1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BFEADF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-1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250D1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0339AB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23EEA6A4" w14:textId="77777777" w:rsidTr="00114C4E">
        <w:trPr>
          <w:trHeight w:val="227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0698D3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lastRenderedPageBreak/>
              <w:t xml:space="preserve">Using the headset made me to feel </w:t>
            </w:r>
            <w:proofErr w:type="spellStart"/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claustrophia</w:t>
            </w:r>
            <w:proofErr w:type="spellEnd"/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 xml:space="preserve"> 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21C0C1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C6761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6E814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5421A10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4</w:t>
            </w:r>
          </w:p>
        </w:tc>
      </w:tr>
      <w:tr w:rsidR="00114C4E" w14:paraId="5152BAD9" w14:textId="77777777" w:rsidTr="00114C4E">
        <w:trPr>
          <w:trHeight w:val="244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7B985B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edian (IQR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1908611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00 (0.00, 0.2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741E0E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 (0.00, 0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B1DDCB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0.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96A55C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40931271" w14:textId="77777777" w:rsidTr="00114C4E">
        <w:trPr>
          <w:trHeight w:val="43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D6FD8E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Range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BCA31E9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00-3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E9A544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-3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5F1A8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C4663E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08EAA167" w14:textId="77777777" w:rsidTr="00114C4E">
        <w:trPr>
          <w:trHeight w:val="101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37628C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Using the headset made me to itch my facial skin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CC8B79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F6909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D746F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CA88B09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4</w:t>
            </w:r>
          </w:p>
        </w:tc>
      </w:tr>
      <w:tr w:rsidR="00114C4E" w14:paraId="4B34346D" w14:textId="77777777" w:rsidTr="00114C4E">
        <w:trPr>
          <w:trHeight w:val="258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3EAAAF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edian (IQR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B26D33D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00 (0.00, 0.2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82B8EF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 (0.00, 0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FD605A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0.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6600AA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46A0F463" w14:textId="77777777" w:rsidTr="00114C4E">
        <w:trPr>
          <w:trHeight w:val="43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CC278E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Range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F164E99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00-1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D21F86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-1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00648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CDF79C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13DD2FBA" w14:textId="77777777" w:rsidTr="00114C4E">
        <w:trPr>
          <w:trHeight w:val="75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CC5634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 xml:space="preserve">Using the headset made me to feel headache 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13D35E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0AC1E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7D51C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8B787AF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14</w:t>
            </w:r>
          </w:p>
        </w:tc>
      </w:tr>
      <w:tr w:rsidR="00114C4E" w14:paraId="0835CE0B" w14:textId="77777777" w:rsidTr="00114C4E">
        <w:trPr>
          <w:trHeight w:val="94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7C9C4F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edian (IQR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2853CD7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00 (0.00, 0.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7C0282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 (0.00, 0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791F8D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0.1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BC3479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0FF82874" w14:textId="77777777" w:rsidTr="00114C4E">
        <w:trPr>
          <w:trHeight w:val="43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2E256F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Range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5ED7F5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00-3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8FBA88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0.00-3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3B5DE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94E3E8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043AF020" w14:textId="77777777" w:rsidTr="00114C4E">
        <w:trPr>
          <w:trHeight w:val="89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34B691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 xml:space="preserve">Using the headset was fun and cool 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4CBD02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BB185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61335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6ABB492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6</w:t>
            </w:r>
          </w:p>
        </w:tc>
      </w:tr>
      <w:tr w:rsidR="00114C4E" w14:paraId="73007BD6" w14:textId="77777777" w:rsidTr="00114C4E">
        <w:trPr>
          <w:trHeight w:val="108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1AC01C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edian (IQR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148CCC2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4.00 (3.00, 4.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E41F79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4.00 (3.00, 4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981523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0.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6FB1AF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3F3B9B55" w14:textId="77777777" w:rsidTr="00114C4E">
        <w:trPr>
          <w:trHeight w:val="425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9BA4D8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Range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20FE616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2.00-4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FA97F6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.00-4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47429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0920C8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63691B3B" w14:textId="77777777" w:rsidTr="00114C4E">
        <w:trPr>
          <w:trHeight w:val="46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C2DD53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 xml:space="preserve">I would strongly recommend future patients to use headset before going to surgery 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B1A401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D6EBD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E213A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F0D7C5F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0.4</w:t>
            </w:r>
          </w:p>
        </w:tc>
      </w:tr>
      <w:tr w:rsidR="00114C4E" w14:paraId="1F559E41" w14:textId="77777777" w:rsidTr="00114C4E">
        <w:trPr>
          <w:trHeight w:val="112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4694A7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edian (IQR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8C1ABEC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4.00 (3.00, 4.0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ED7419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4.00 (4.00, 4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8BA433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kern w:val="2"/>
                <w14:ligatures w14:val="standardContextual"/>
              </w:rPr>
              <w:t>0.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26E615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464C285C" w14:textId="77777777" w:rsidTr="00114C4E">
        <w:trPr>
          <w:trHeight w:val="436"/>
          <w:jc w:val="center"/>
        </w:trPr>
        <w:tc>
          <w:tcPr>
            <w:tcW w:w="5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A4E95F" w14:textId="77777777" w:rsidR="00114C4E" w:rsidRDefault="00114C4E">
            <w:pPr>
              <w:ind w:left="3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Range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B99BF78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2.00-4.0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535641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3.00-4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20D89A" w14:textId="77777777" w:rsidR="00114C4E" w:rsidRDefault="00114C4E">
            <w:pPr>
              <w:ind w:left="100" w:right="100"/>
              <w:jc w:val="center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2.00-4.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224F62" w14:textId="77777777" w:rsidR="00114C4E" w:rsidRDefault="00114C4E">
            <w:pPr>
              <w:ind w:left="100" w:right="100"/>
              <w:jc w:val="center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</w:p>
        </w:tc>
      </w:tr>
      <w:tr w:rsidR="00114C4E" w14:paraId="57594495" w14:textId="77777777" w:rsidTr="00114C4E">
        <w:trPr>
          <w:trHeight w:val="436"/>
          <w:jc w:val="center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B52F61" w14:textId="77777777" w:rsidR="00114C4E" w:rsidRDefault="00114C4E">
            <w:pPr>
              <w:ind w:left="100" w:right="100"/>
              <w:rPr>
                <w:rFonts w:ascii="Aptos Display" w:eastAsia="Arial" w:hAnsi="Aptos Display" w:cs="Aptos Display"/>
                <w:color w:val="000000"/>
                <w:kern w:val="2"/>
                <w:vertAlign w:val="superscript"/>
                <w14:ligatures w14:val="standardContextual"/>
              </w:rPr>
            </w:pPr>
          </w:p>
        </w:tc>
        <w:tc>
          <w:tcPr>
            <w:tcW w:w="98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793E6" w14:textId="77777777" w:rsidR="00114C4E" w:rsidRDefault="00114C4E">
            <w:pPr>
              <w:ind w:left="100" w:right="100"/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</w:pPr>
            <w:r>
              <w:rPr>
                <w:rFonts w:ascii="Aptos Display" w:eastAsia="Arial" w:hAnsi="Aptos Display" w:cs="Aptos Display"/>
                <w:color w:val="000000"/>
                <w:kern w:val="2"/>
                <w:vertAlign w:val="superscript"/>
                <w14:ligatures w14:val="standardContextual"/>
              </w:rPr>
              <w:t>1</w:t>
            </w:r>
            <w:r>
              <w:rPr>
                <w:rFonts w:ascii="Aptos Display" w:eastAsia="Arial" w:hAnsi="Aptos Display" w:cs="Aptos Display"/>
                <w:color w:val="000000"/>
                <w:kern w:val="2"/>
                <w14:ligatures w14:val="standardContextual"/>
              </w:rPr>
              <w:t>Median (IQR) Range or Frequency (%)</w:t>
            </w:r>
          </w:p>
          <w:p w14:paraId="6E21BB8A" w14:textId="77777777" w:rsidR="00114C4E" w:rsidRDefault="00114C4E">
            <w:pPr>
              <w:ind w:left="100" w:right="100"/>
              <w:rPr>
                <w:rFonts w:ascii="Aptos Display" w:hAnsi="Aptos Display" w:cs="Aptos Display"/>
                <w:kern w:val="2"/>
                <w14:ligatures w14:val="standardContextual"/>
              </w:rPr>
            </w:pPr>
            <w:r>
              <w:rPr>
                <w:rFonts w:ascii="Aptos Display" w:hAnsi="Aptos Display" w:cs="Aptos Display"/>
                <w:kern w:val="2"/>
                <w:vertAlign w:val="superscript"/>
                <w14:ligatures w14:val="standardContextual"/>
              </w:rPr>
              <w:t>2</w:t>
            </w:r>
            <w:r>
              <w:rPr>
                <w:rFonts w:ascii="Aptos Display" w:hAnsi="Aptos Display" w:cs="Aptos Display"/>
                <w:kern w:val="2"/>
                <w14:ligatures w14:val="standardContextual"/>
              </w:rPr>
              <w:t>Wilcoxon rank sum test; Fisher's exact test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2486EF" w14:textId="77777777" w:rsidR="00114C4E" w:rsidRDefault="00114C4E">
            <w:pPr>
              <w:ind w:left="100" w:right="100"/>
              <w:rPr>
                <w:rFonts w:ascii="Aptos Display" w:eastAsia="Arial" w:hAnsi="Aptos Display" w:cs="Aptos Display"/>
                <w:color w:val="000000"/>
                <w:kern w:val="2"/>
                <w:vertAlign w:val="superscript"/>
                <w14:ligatures w14:val="standardContextual"/>
              </w:rPr>
            </w:pPr>
          </w:p>
        </w:tc>
      </w:tr>
    </w:tbl>
    <w:p w14:paraId="16A8E618" w14:textId="77777777" w:rsidR="00114C4E" w:rsidRDefault="00114C4E" w:rsidP="00114C4E">
      <w:pPr>
        <w:spacing w:after="0" w:line="240" w:lineRule="auto"/>
        <w:rPr>
          <w:rFonts w:ascii="Cambria" w:eastAsia="Times New Roman" w:hAnsi="Cambria"/>
          <w:sz w:val="24"/>
          <w:szCs w:val="24"/>
          <w:lang w:val="en-US"/>
        </w:rPr>
      </w:pPr>
    </w:p>
    <w:p w14:paraId="688FD1A7" w14:textId="77777777" w:rsidR="00114C4E" w:rsidRDefault="00114C4E" w:rsidP="00114C4E">
      <w:pPr>
        <w:spacing w:after="0" w:line="240" w:lineRule="auto"/>
        <w:rPr>
          <w:rFonts w:ascii="Cambria" w:eastAsia="Times New Roman" w:hAnsi="Cambria"/>
          <w:sz w:val="24"/>
          <w:szCs w:val="24"/>
          <w:lang w:val="en-US"/>
        </w:rPr>
      </w:pPr>
    </w:p>
    <w:p w14:paraId="706AD094" w14:textId="77777777" w:rsidR="00114C4E" w:rsidRDefault="00114C4E" w:rsidP="00114C4E">
      <w:pPr>
        <w:spacing w:after="0" w:line="240" w:lineRule="auto"/>
        <w:jc w:val="center"/>
        <w:rPr>
          <w:rFonts w:ascii="Cambria" w:eastAsia="Times New Roman" w:hAnsi="Cambria"/>
          <w:b/>
          <w:bCs/>
          <w:sz w:val="24"/>
          <w:szCs w:val="24"/>
          <w:vertAlign w:val="superscript"/>
          <w:lang w:val="en-US"/>
        </w:rPr>
      </w:pPr>
      <w:r>
        <w:rPr>
          <w:rFonts w:ascii="Cambria" w:eastAsia="Times New Roman" w:hAnsi="Cambria"/>
          <w:b/>
          <w:bCs/>
          <w:sz w:val="24"/>
          <w:szCs w:val="24"/>
          <w:lang w:val="en-US"/>
        </w:rPr>
        <w:t>VR Immersion and Absorption Before Surgery</w:t>
      </w:r>
      <w:r>
        <w:rPr>
          <w:rFonts w:ascii="Cambria" w:eastAsia="Times New Roman" w:hAnsi="Cambria"/>
          <w:b/>
          <w:bCs/>
          <w:sz w:val="24"/>
          <w:szCs w:val="24"/>
          <w:vertAlign w:val="superscript"/>
          <w:lang w:val="en-US"/>
        </w:rPr>
        <w:t>1</w:t>
      </w:r>
    </w:p>
    <w:tbl>
      <w:tblPr>
        <w:tblpPr w:leftFromText="180" w:rightFromText="180" w:bottomFromText="160" w:vertAnchor="text" w:horzAnchor="page" w:tblpXSpec="center" w:tblpY="14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4356"/>
        <w:gridCol w:w="2475"/>
      </w:tblGrid>
      <w:tr w:rsidR="00114C4E" w14:paraId="7A328752" w14:textId="77777777" w:rsidTr="00114C4E">
        <w:trPr>
          <w:trHeight w:val="349"/>
          <w:tblHeader/>
        </w:trPr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0A098" w14:textId="77777777" w:rsidR="00114C4E" w:rsidRDefault="00114C4E">
            <w:pPr>
              <w:spacing w:after="0" w:line="240" w:lineRule="auto"/>
              <w:ind w:left="100" w:right="100"/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Calibri" w:eastAsia="Arial" w:hAnsi="Calibri" w:cs="Calibri"/>
                <w:b/>
                <w:color w:val="000000"/>
                <w:kern w:val="2"/>
                <w:lang w:val="en-US"/>
                <w14:ligatures w14:val="standardContextual"/>
              </w:rPr>
              <w:t>Characteristic</w:t>
            </w:r>
          </w:p>
        </w:tc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DD788" w14:textId="77777777" w:rsidR="00114C4E" w:rsidRDefault="00114C4E">
            <w:pP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Calibri" w:eastAsia="Arial" w:hAnsi="Calibri" w:cs="Calibri"/>
                <w:b/>
                <w:color w:val="000000"/>
                <w:kern w:val="2"/>
                <w:lang w:val="en-US"/>
                <w14:ligatures w14:val="standardContextual"/>
              </w:rPr>
              <w:t>N = 19</w:t>
            </w:r>
          </w:p>
        </w:tc>
      </w:tr>
      <w:tr w:rsidR="00114C4E" w14:paraId="63480B5E" w14:textId="77777777" w:rsidTr="00114C4E">
        <w:trPr>
          <w:trHeight w:val="188"/>
        </w:trPr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7E4BFF" w14:textId="77777777" w:rsidR="00114C4E" w:rsidRDefault="00114C4E">
            <w:pPr>
              <w:spacing w:after="0" w:line="240" w:lineRule="auto"/>
              <w:ind w:left="100" w:right="100"/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Calibri" w:eastAsia="Arial" w:hAnsi="Calibri" w:cs="Calibri"/>
                <w:color w:val="000000"/>
                <w:kern w:val="2"/>
                <w:lang w:val="en-US"/>
                <w14:ligatures w14:val="standardContextual"/>
              </w:rPr>
              <w:t>Absorption</w:t>
            </w:r>
          </w:p>
        </w:tc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6758A" w14:textId="77777777" w:rsidR="00114C4E" w:rsidRDefault="00114C4E">
            <w:pP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14C4E" w14:paraId="085CF6F5" w14:textId="77777777" w:rsidTr="00114C4E">
        <w:trPr>
          <w:trHeight w:val="64"/>
        </w:trPr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E905FD" w14:textId="77777777" w:rsidR="00114C4E" w:rsidRDefault="00114C4E">
            <w:pPr>
              <w:spacing w:after="0" w:line="240" w:lineRule="auto"/>
              <w:ind w:left="300" w:right="100"/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Calibri" w:eastAsia="Arial" w:hAnsi="Calibri" w:cs="Calibri"/>
                <w:color w:val="000000"/>
                <w:kern w:val="2"/>
                <w:lang w:val="en-US"/>
                <w14:ligatures w14:val="standardContextual"/>
              </w:rPr>
              <w:t>Median (IQR)</w:t>
            </w:r>
          </w:p>
        </w:tc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97A9E1" w14:textId="77777777" w:rsidR="00114C4E" w:rsidRDefault="00114C4E">
            <w:pP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Calibri" w:eastAsia="Arial" w:hAnsi="Calibri" w:cs="Calibri"/>
                <w:color w:val="000000"/>
                <w:kern w:val="2"/>
                <w:lang w:val="en-US"/>
                <w14:ligatures w14:val="standardContextual"/>
              </w:rPr>
              <w:t>90 (80, 94)</w:t>
            </w:r>
          </w:p>
        </w:tc>
      </w:tr>
      <w:tr w:rsidR="00114C4E" w14:paraId="5D1B3DA7" w14:textId="77777777" w:rsidTr="00114C4E">
        <w:trPr>
          <w:trHeight w:val="178"/>
        </w:trPr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7ABCCA" w14:textId="77777777" w:rsidR="00114C4E" w:rsidRDefault="00114C4E">
            <w:pPr>
              <w:spacing w:after="0" w:line="240" w:lineRule="auto"/>
              <w:ind w:left="300" w:right="100"/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Calibri" w:eastAsia="Arial" w:hAnsi="Calibri" w:cs="Calibri"/>
                <w:color w:val="000000"/>
                <w:kern w:val="2"/>
                <w:lang w:val="en-US"/>
                <w14:ligatures w14:val="standardContextual"/>
              </w:rPr>
              <w:t>Minimum-Maximum</w:t>
            </w:r>
          </w:p>
        </w:tc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A97C89" w14:textId="77777777" w:rsidR="00114C4E" w:rsidRDefault="00114C4E">
            <w:pP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Calibri" w:eastAsia="Arial" w:hAnsi="Calibri" w:cs="Calibri"/>
                <w:color w:val="000000"/>
                <w:kern w:val="2"/>
                <w:lang w:val="en-US"/>
                <w14:ligatures w14:val="standardContextual"/>
              </w:rPr>
              <w:t>10-100</w:t>
            </w:r>
          </w:p>
        </w:tc>
      </w:tr>
      <w:tr w:rsidR="00114C4E" w14:paraId="7E23BDF3" w14:textId="77777777" w:rsidTr="00114C4E">
        <w:trPr>
          <w:trHeight w:val="477"/>
        </w:trPr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191E1C" w14:textId="77777777" w:rsidR="00114C4E" w:rsidRDefault="00114C4E">
            <w:pPr>
              <w:spacing w:after="0" w:line="240" w:lineRule="auto"/>
              <w:ind w:right="100"/>
              <w:rPr>
                <w:rFonts w:ascii="Calibri" w:eastAsia="Arial" w:hAnsi="Calibri" w:cs="Calibri"/>
                <w:color w:val="000000"/>
                <w:kern w:val="2"/>
                <w:lang w:val="en-US"/>
                <w14:ligatures w14:val="standardContextual"/>
              </w:rPr>
            </w:pPr>
            <w:r>
              <w:rPr>
                <w:rFonts w:ascii="Calibri" w:eastAsia="Arial" w:hAnsi="Calibri" w:cs="Calibri"/>
                <w:color w:val="000000"/>
                <w:kern w:val="2"/>
                <w:lang w:val="en-US"/>
                <w14:ligatures w14:val="standardContextual"/>
              </w:rPr>
              <w:t xml:space="preserve">      Unknown</w:t>
            </w:r>
          </w:p>
        </w:tc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A50E55" w14:textId="77777777" w:rsidR="00114C4E" w:rsidRDefault="00114C4E">
            <w:pPr>
              <w:spacing w:after="0" w:line="240" w:lineRule="auto"/>
              <w:ind w:right="100"/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Calibri" w:eastAsia="Arial" w:hAnsi="Calibri" w:cs="Calibri"/>
                <w:color w:val="000000"/>
                <w:kern w:val="2"/>
                <w:lang w:val="en-US"/>
                <w14:ligatures w14:val="standardContextual"/>
              </w:rPr>
              <w:t xml:space="preserve">                         1</w:t>
            </w:r>
          </w:p>
        </w:tc>
      </w:tr>
      <w:tr w:rsidR="00114C4E" w14:paraId="1E0769D5" w14:textId="77777777" w:rsidTr="00114C4E">
        <w:trPr>
          <w:trHeight w:val="87"/>
        </w:trPr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3B02C5" w14:textId="77777777" w:rsidR="00114C4E" w:rsidRDefault="00114C4E">
            <w:pPr>
              <w:spacing w:after="0" w:line="240" w:lineRule="auto"/>
              <w:ind w:left="100" w:right="100"/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Calibri" w:eastAsia="Arial" w:hAnsi="Calibri" w:cs="Calibri"/>
                <w:color w:val="000000"/>
                <w:kern w:val="2"/>
                <w:lang w:val="en-US"/>
                <w14:ligatures w14:val="standardContextual"/>
              </w:rPr>
              <w:t>Immersion</w:t>
            </w:r>
          </w:p>
        </w:tc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62432" w14:textId="77777777" w:rsidR="00114C4E" w:rsidRDefault="00114C4E">
            <w:pP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14C4E" w14:paraId="69E109BD" w14:textId="77777777" w:rsidTr="00114C4E">
        <w:trPr>
          <w:trHeight w:val="219"/>
        </w:trPr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73D7CA" w14:textId="77777777" w:rsidR="00114C4E" w:rsidRDefault="00114C4E">
            <w:pPr>
              <w:spacing w:after="0" w:line="240" w:lineRule="auto"/>
              <w:ind w:left="300" w:right="100"/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Calibri" w:eastAsia="Arial" w:hAnsi="Calibri" w:cs="Calibri"/>
                <w:color w:val="000000"/>
                <w:kern w:val="2"/>
                <w:lang w:val="en-US"/>
                <w14:ligatures w14:val="standardContextual"/>
              </w:rPr>
              <w:t>Median (IQR)</w:t>
            </w:r>
          </w:p>
        </w:tc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2A17D5" w14:textId="77777777" w:rsidR="00114C4E" w:rsidRDefault="00114C4E">
            <w:pP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Calibri" w:eastAsia="Arial" w:hAnsi="Calibri" w:cs="Calibri"/>
                <w:color w:val="000000"/>
                <w:kern w:val="2"/>
                <w:lang w:val="en-US"/>
                <w14:ligatures w14:val="standardContextual"/>
              </w:rPr>
              <w:t>90 (80, 90)</w:t>
            </w:r>
          </w:p>
        </w:tc>
      </w:tr>
      <w:tr w:rsidR="00114C4E" w14:paraId="1BA0871C" w14:textId="77777777" w:rsidTr="00114C4E">
        <w:trPr>
          <w:trHeight w:val="81"/>
        </w:trPr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3F7CD0" w14:textId="77777777" w:rsidR="00114C4E" w:rsidRDefault="00114C4E">
            <w:pPr>
              <w:spacing w:after="0" w:line="240" w:lineRule="auto"/>
              <w:ind w:left="300" w:right="100"/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Calibri" w:eastAsia="Arial" w:hAnsi="Calibri" w:cs="Calibri"/>
                <w:color w:val="000000"/>
                <w:kern w:val="2"/>
                <w:lang w:val="en-US"/>
                <w14:ligatures w14:val="standardContextual"/>
              </w:rPr>
              <w:t>Minimum-Maximum</w:t>
            </w:r>
          </w:p>
        </w:tc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A42808" w14:textId="77777777" w:rsidR="00114C4E" w:rsidRDefault="00114C4E">
            <w:pP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Calibri" w:eastAsia="Arial" w:hAnsi="Calibri" w:cs="Calibri"/>
                <w:color w:val="000000"/>
                <w:kern w:val="2"/>
                <w:lang w:val="en-US"/>
                <w14:ligatures w14:val="standardContextual"/>
              </w:rPr>
              <w:t>10-100</w:t>
            </w:r>
          </w:p>
        </w:tc>
      </w:tr>
      <w:tr w:rsidR="00114C4E" w14:paraId="09B15681" w14:textId="77777777" w:rsidTr="00114C4E">
        <w:trPr>
          <w:trHeight w:val="314"/>
        </w:trPr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6C0C98" w14:textId="77777777" w:rsidR="00114C4E" w:rsidRDefault="00114C4E">
            <w:pPr>
              <w:spacing w:after="0" w:line="240" w:lineRule="auto"/>
              <w:ind w:left="300" w:right="100"/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Calibri" w:eastAsia="Arial" w:hAnsi="Calibri" w:cs="Calibri"/>
                <w:color w:val="000000"/>
                <w:kern w:val="2"/>
                <w:lang w:val="en-US"/>
                <w14:ligatures w14:val="standardContextual"/>
              </w:rPr>
              <w:t>Unknown</w:t>
            </w:r>
          </w:p>
        </w:tc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2C11BC" w14:textId="77777777" w:rsidR="00114C4E" w:rsidRDefault="00114C4E">
            <w:pPr>
              <w:spacing w:after="0" w:line="240" w:lineRule="auto"/>
              <w:ind w:left="100" w:right="100"/>
              <w:jc w:val="center"/>
              <w:rPr>
                <w:rFonts w:ascii="Calibri" w:eastAsia="Times New Roman" w:hAnsi="Calibri" w:cs="Calibri"/>
                <w:kern w:val="2"/>
                <w:sz w:val="24"/>
                <w:szCs w:val="24"/>
                <w:lang w:val="en-US"/>
                <w14:ligatures w14:val="standardContextual"/>
              </w:rPr>
            </w:pPr>
            <w:r>
              <w:rPr>
                <w:rFonts w:ascii="Calibri" w:eastAsia="Arial" w:hAnsi="Calibri" w:cs="Calibri"/>
                <w:color w:val="000000"/>
                <w:kern w:val="2"/>
                <w:lang w:val="en-US"/>
                <w14:ligatures w14:val="standardContextual"/>
              </w:rPr>
              <w:t>1</w:t>
            </w:r>
          </w:p>
        </w:tc>
      </w:tr>
      <w:tr w:rsidR="00114C4E" w14:paraId="48DD4609" w14:textId="77777777" w:rsidTr="00114C4E">
        <w:trPr>
          <w:trHeight w:val="314"/>
        </w:trPr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6DA3F" w14:textId="77777777" w:rsidR="00114C4E" w:rsidRDefault="00114C4E">
            <w:pPr>
              <w:spacing w:after="0" w:line="240" w:lineRule="auto"/>
              <w:ind w:left="300" w:right="100"/>
              <w:rPr>
                <w:rFonts w:ascii="Calibri" w:eastAsia="Arial" w:hAnsi="Calibri" w:cs="Calibri"/>
                <w:color w:val="000000"/>
                <w:kern w:val="2"/>
                <w:lang w:val="en-US"/>
                <w14:ligatures w14:val="standardContextual"/>
              </w:rPr>
            </w:pPr>
          </w:p>
        </w:tc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F77A2" w14:textId="77777777" w:rsidR="00114C4E" w:rsidRDefault="00114C4E">
            <w:pPr>
              <w:spacing w:after="0" w:line="240" w:lineRule="auto"/>
              <w:ind w:left="100" w:right="100"/>
              <w:jc w:val="center"/>
              <w:rPr>
                <w:rFonts w:ascii="Calibri" w:eastAsia="Arial" w:hAnsi="Calibri" w:cs="Calibri"/>
                <w:color w:val="000000"/>
                <w:kern w:val="2"/>
                <w:lang w:val="en-US"/>
                <w14:ligatures w14:val="standardContextual"/>
              </w:rPr>
            </w:pPr>
          </w:p>
        </w:tc>
      </w:tr>
    </w:tbl>
    <w:p w14:paraId="73505A58" w14:textId="77777777" w:rsidR="00114C4E" w:rsidRDefault="00114C4E" w:rsidP="00114C4E">
      <w:pPr>
        <w:spacing w:after="0" w:line="240" w:lineRule="auto"/>
        <w:rPr>
          <w:rFonts w:ascii="Cambria" w:eastAsia="Times New Roman" w:hAnsi="Cambria"/>
          <w:b/>
          <w:bCs/>
          <w:sz w:val="24"/>
          <w:szCs w:val="24"/>
          <w:lang w:val="en-US"/>
        </w:rPr>
      </w:pPr>
    </w:p>
    <w:p w14:paraId="6CA6C6BF" w14:textId="77777777" w:rsidR="00114C4E" w:rsidRDefault="00114C4E" w:rsidP="00114C4E">
      <w:pPr>
        <w:spacing w:after="0" w:line="240" w:lineRule="auto"/>
        <w:rPr>
          <w:rFonts w:ascii="Cambria" w:eastAsia="Times New Roman" w:hAnsi="Cambria"/>
          <w:sz w:val="24"/>
          <w:szCs w:val="24"/>
          <w:lang w:val="en-US"/>
        </w:rPr>
      </w:pPr>
    </w:p>
    <w:p w14:paraId="55237310" w14:textId="77777777" w:rsidR="00114C4E" w:rsidRDefault="00114C4E" w:rsidP="00114C4E">
      <w:pPr>
        <w:spacing w:after="0" w:line="240" w:lineRule="auto"/>
        <w:rPr>
          <w:rFonts w:ascii="Cambria" w:eastAsia="Times New Roman" w:hAnsi="Cambria"/>
          <w:sz w:val="24"/>
          <w:szCs w:val="24"/>
          <w:lang w:val="en-US"/>
        </w:rPr>
      </w:pPr>
    </w:p>
    <w:p w14:paraId="4C021962" w14:textId="77777777" w:rsidR="00114C4E" w:rsidRDefault="00114C4E" w:rsidP="00114C4E">
      <w:pPr>
        <w:spacing w:after="0" w:line="240" w:lineRule="auto"/>
        <w:rPr>
          <w:rFonts w:ascii="Cambria" w:eastAsia="Times New Roman" w:hAnsi="Cambria"/>
          <w:sz w:val="24"/>
          <w:szCs w:val="24"/>
          <w:lang w:val="en-US"/>
        </w:rPr>
      </w:pPr>
    </w:p>
    <w:p w14:paraId="0794A603" w14:textId="77777777" w:rsidR="00114C4E" w:rsidRDefault="00114C4E" w:rsidP="00114C4E">
      <w:pPr>
        <w:spacing w:after="0" w:line="240" w:lineRule="auto"/>
        <w:rPr>
          <w:rFonts w:ascii="Cambria" w:eastAsia="Times New Roman" w:hAnsi="Cambria"/>
          <w:sz w:val="24"/>
          <w:szCs w:val="24"/>
          <w:lang w:val="en-US"/>
        </w:rPr>
      </w:pPr>
    </w:p>
    <w:p w14:paraId="6CB179A9" w14:textId="77777777" w:rsidR="00114C4E" w:rsidRDefault="00114C4E" w:rsidP="00114C4E">
      <w:pPr>
        <w:spacing w:after="0" w:line="240" w:lineRule="auto"/>
        <w:rPr>
          <w:rFonts w:ascii="Cambria" w:eastAsia="Times New Roman" w:hAnsi="Cambria"/>
          <w:sz w:val="24"/>
          <w:szCs w:val="24"/>
          <w:lang w:val="en-US"/>
        </w:rPr>
      </w:pPr>
    </w:p>
    <w:p w14:paraId="6F95278D" w14:textId="77777777" w:rsidR="00114C4E" w:rsidRDefault="00114C4E" w:rsidP="00114C4E">
      <w:pPr>
        <w:spacing w:after="0" w:line="240" w:lineRule="auto"/>
        <w:rPr>
          <w:rFonts w:ascii="Cambria" w:eastAsia="Times New Roman" w:hAnsi="Cambria"/>
          <w:sz w:val="24"/>
          <w:szCs w:val="24"/>
          <w:lang w:val="en-US"/>
        </w:rPr>
      </w:pPr>
    </w:p>
    <w:p w14:paraId="481B4070" w14:textId="77777777" w:rsidR="00114C4E" w:rsidRDefault="00114C4E" w:rsidP="00114C4E">
      <w:pPr>
        <w:spacing w:after="0" w:line="240" w:lineRule="auto"/>
        <w:rPr>
          <w:rFonts w:ascii="Cambria" w:eastAsia="Times New Roman" w:hAnsi="Cambria"/>
          <w:sz w:val="24"/>
          <w:szCs w:val="24"/>
          <w:lang w:val="en-US"/>
        </w:rPr>
      </w:pPr>
    </w:p>
    <w:p w14:paraId="5883D809" w14:textId="77777777" w:rsidR="00114C4E" w:rsidRDefault="00114C4E" w:rsidP="00114C4E">
      <w:pPr>
        <w:spacing w:after="0" w:line="240" w:lineRule="auto"/>
        <w:rPr>
          <w:rFonts w:ascii="Cambria" w:eastAsia="Times New Roman" w:hAnsi="Cambria"/>
          <w:sz w:val="24"/>
          <w:szCs w:val="24"/>
          <w:lang w:val="en-US"/>
        </w:rPr>
      </w:pPr>
    </w:p>
    <w:p w14:paraId="5503B8D2" w14:textId="77777777" w:rsidR="00114C4E" w:rsidRDefault="00114C4E" w:rsidP="00114C4E">
      <w:pPr>
        <w:spacing w:after="0" w:line="240" w:lineRule="auto"/>
        <w:rPr>
          <w:rFonts w:ascii="Cambria" w:eastAsia="Times New Roman" w:hAnsi="Cambria"/>
          <w:sz w:val="24"/>
          <w:szCs w:val="24"/>
          <w:lang w:val="en-US"/>
        </w:rPr>
      </w:pPr>
    </w:p>
    <w:p w14:paraId="6078DFE4" w14:textId="77777777" w:rsidR="00114C4E" w:rsidRDefault="00114C4E" w:rsidP="00114C4E">
      <w:pPr>
        <w:spacing w:after="0" w:line="240" w:lineRule="auto"/>
        <w:rPr>
          <w:rFonts w:ascii="Cambria" w:eastAsia="Times New Roman" w:hAnsi="Cambria"/>
          <w:sz w:val="24"/>
          <w:szCs w:val="24"/>
          <w:lang w:val="en-US"/>
        </w:rPr>
      </w:pPr>
    </w:p>
    <w:p w14:paraId="55485B2B" w14:textId="77777777" w:rsidR="00114C4E" w:rsidRDefault="00114C4E" w:rsidP="00114C4E">
      <w:pPr>
        <w:spacing w:after="0" w:line="240" w:lineRule="auto"/>
        <w:rPr>
          <w:rFonts w:ascii="Cambria" w:eastAsia="Times New Roman" w:hAnsi="Cambria"/>
          <w:sz w:val="24"/>
          <w:szCs w:val="24"/>
          <w:lang w:val="en-US"/>
        </w:rPr>
      </w:pPr>
    </w:p>
    <w:p w14:paraId="0AD62B2E" w14:textId="77777777" w:rsidR="00114C4E" w:rsidRDefault="00114C4E" w:rsidP="00114C4E">
      <w:pPr>
        <w:spacing w:after="0" w:line="240" w:lineRule="auto"/>
        <w:rPr>
          <w:rFonts w:ascii="Cambria" w:eastAsia="Times New Roman" w:hAnsi="Cambria"/>
          <w:sz w:val="24"/>
          <w:szCs w:val="24"/>
          <w:lang w:val="en-US"/>
        </w:rPr>
      </w:pPr>
    </w:p>
    <w:p w14:paraId="58E4AD72" w14:textId="77777777" w:rsidR="00114C4E" w:rsidRDefault="00114C4E" w:rsidP="00114C4E">
      <w:pPr>
        <w:spacing w:after="0" w:line="240" w:lineRule="auto"/>
        <w:jc w:val="center"/>
        <w:rPr>
          <w:rFonts w:ascii="Cambria" w:eastAsia="Times New Roman" w:hAnsi="Cambria"/>
          <w:sz w:val="24"/>
          <w:szCs w:val="24"/>
          <w:lang w:val="en-US"/>
        </w:rPr>
      </w:pPr>
      <w:r>
        <w:rPr>
          <w:rFonts w:ascii="Cambria" w:eastAsia="Times New Roman" w:hAnsi="Cambria"/>
          <w:sz w:val="24"/>
          <w:szCs w:val="24"/>
          <w:vertAlign w:val="superscript"/>
          <w:lang w:val="en-US"/>
        </w:rPr>
        <w:t>1</w:t>
      </w:r>
      <w:r>
        <w:rPr>
          <w:rFonts w:ascii="Cambria" w:eastAsia="Times New Roman" w:hAnsi="Cambria"/>
          <w:sz w:val="24"/>
          <w:szCs w:val="24"/>
          <w:lang w:val="en-US"/>
        </w:rPr>
        <w:t xml:space="preserve"> Two from Music group were </w:t>
      </w:r>
    </w:p>
    <w:p w14:paraId="17FD3F91" w14:textId="77777777" w:rsidR="00114C4E" w:rsidRDefault="00114C4E" w:rsidP="00114C4E">
      <w:pPr>
        <w:spacing w:after="0" w:line="240" w:lineRule="auto"/>
        <w:jc w:val="center"/>
        <w:rPr>
          <w:rFonts w:ascii="Cambria" w:eastAsia="Times New Roman" w:hAnsi="Cambria"/>
          <w:sz w:val="24"/>
          <w:szCs w:val="24"/>
          <w:lang w:val="en-US"/>
        </w:rPr>
      </w:pPr>
      <w:r>
        <w:rPr>
          <w:rFonts w:ascii="Cambria" w:eastAsia="Times New Roman" w:hAnsi="Cambria"/>
          <w:sz w:val="24"/>
          <w:szCs w:val="24"/>
          <w:lang w:val="en-US"/>
        </w:rPr>
        <w:t xml:space="preserve">excluded from immersion and </w:t>
      </w:r>
    </w:p>
    <w:p w14:paraId="554343D9" w14:textId="57DEC375" w:rsidR="00114C4E" w:rsidRDefault="00114C4E" w:rsidP="00114C4E">
      <w:pPr>
        <w:spacing w:after="0" w:line="240" w:lineRule="auto"/>
        <w:jc w:val="center"/>
        <w:rPr>
          <w:rFonts w:ascii="Cambria" w:eastAsia="Times New Roman" w:hAnsi="Cambria"/>
          <w:sz w:val="24"/>
          <w:szCs w:val="24"/>
          <w:lang w:val="en-US"/>
        </w:rPr>
      </w:pPr>
      <w:r>
        <w:rPr>
          <w:rFonts w:ascii="Cambria" w:eastAsia="Times New Roman" w:hAnsi="Cambria"/>
          <w:sz w:val="24"/>
          <w:szCs w:val="24"/>
          <w:lang w:val="en-US"/>
        </w:rPr>
        <w:t>absorption data</w:t>
      </w:r>
    </w:p>
    <w:p w14:paraId="108EC842" w14:textId="77777777" w:rsidR="00114C4E" w:rsidRDefault="00114C4E" w:rsidP="00114C4E">
      <w:pPr>
        <w:spacing w:after="0" w:line="240" w:lineRule="auto"/>
        <w:rPr>
          <w:rFonts w:ascii="Cambria" w:eastAsia="Times New Roman" w:hAnsi="Cambria"/>
          <w:sz w:val="24"/>
          <w:szCs w:val="24"/>
          <w:lang w:val="en-US"/>
        </w:rPr>
      </w:pPr>
    </w:p>
    <w:p w14:paraId="7D4039FE" w14:textId="77777777" w:rsidR="00FC1A12" w:rsidRDefault="00FC1A12"/>
    <w:sectPr w:rsidR="00FC1A12" w:rsidSect="00114C4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C4E"/>
    <w:rsid w:val="00057C22"/>
    <w:rsid w:val="001009D3"/>
    <w:rsid w:val="00114C4E"/>
    <w:rsid w:val="00B51063"/>
    <w:rsid w:val="00FC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C2B64"/>
  <w15:chartTrackingRefBased/>
  <w15:docId w15:val="{9C6792C3-62B7-49DB-B4F5-1D4C51A69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C4E"/>
    <w:pPr>
      <w:spacing w:line="256" w:lineRule="auto"/>
    </w:pPr>
    <w:rPr>
      <w:rFonts w:ascii="Aptos" w:eastAsia="Aptos" w:hAnsi="Aptos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4C4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C4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C4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C4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C4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C4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C4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C4E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C4E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C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C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C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C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C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C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C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C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C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C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4C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C4E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4C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C4E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4C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C4E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4C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C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C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C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3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82</Words>
  <Characters>3321</Characters>
  <Application>Microsoft Office Word</Application>
  <DocSecurity>0</DocSecurity>
  <Lines>27</Lines>
  <Paragraphs>7</Paragraphs>
  <ScaleCrop>false</ScaleCrop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a Bibleraaj</dc:creator>
  <cp:keywords/>
  <dc:description/>
  <cp:lastModifiedBy>Bhuvana Bibleraaj</cp:lastModifiedBy>
  <cp:revision>1</cp:revision>
  <dcterms:created xsi:type="dcterms:W3CDTF">2025-04-10T10:57:00Z</dcterms:created>
  <dcterms:modified xsi:type="dcterms:W3CDTF">2025-04-10T10:58:00Z</dcterms:modified>
</cp:coreProperties>
</file>